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 xml:space="preserve">1. </w:t>
      </w:r>
      <w:r>
        <w:rPr>
          <w:rFonts w:hint="eastAsia"/>
          <w:b/>
          <w:bCs/>
        </w:rPr>
        <w:t>GO terms</w:t>
      </w:r>
      <w:r>
        <w:rPr>
          <w:b/>
          <w:bCs/>
        </w:rPr>
        <w:t xml:space="preserve"> of </w:t>
      </w:r>
      <w:r>
        <w:rPr>
          <w:rFonts w:hint="eastAsia"/>
          <w:b/>
          <w:bCs/>
        </w:rPr>
        <w:t>molecular-function in the target genes of up- and down-regulated miRNAs</w:t>
      </w:r>
    </w:p>
    <w:tbl>
      <w:tblPr>
        <w:tblStyle w:val="2"/>
        <w:tblW w:w="8522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2701"/>
        <w:gridCol w:w="414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676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r>
              <w:t>Molecular-function</w:t>
            </w:r>
          </w:p>
        </w:tc>
        <w:tc>
          <w:tcPr>
            <w:tcW w:w="2701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r>
              <w:t>Predicted target genes of up-regulated miRNAs (41)</w:t>
            </w:r>
          </w:p>
          <w:p>
            <w:r>
              <w:t>Amounts (Percentage（%）)</w:t>
            </w:r>
          </w:p>
        </w:tc>
        <w:tc>
          <w:tcPr>
            <w:tcW w:w="4145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r>
              <w:t>Predicted target genes of</w:t>
            </w:r>
          </w:p>
          <w:p>
            <w:r>
              <w:t>down-regulated miRNAs (76)</w:t>
            </w:r>
          </w:p>
          <w:p>
            <w:r>
              <w:t>Amounts (Percentage（%）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7" w:hRule="atLeast"/>
        </w:trPr>
        <w:tc>
          <w:tcPr>
            <w:tcW w:w="1676" w:type="dxa"/>
            <w:tcBorders>
              <w:top w:val="single" w:color="000000" w:sz="4" w:space="0"/>
            </w:tcBorders>
            <w:vAlign w:val="center"/>
          </w:tcPr>
          <w:p>
            <w:r>
              <w:t>binding</w:t>
            </w:r>
          </w:p>
        </w:tc>
        <w:tc>
          <w:tcPr>
            <w:tcW w:w="2701" w:type="dxa"/>
            <w:tcBorders>
              <w:top w:val="single" w:color="000000" w:sz="4" w:space="0"/>
            </w:tcBorders>
            <w:vAlign w:val="center"/>
          </w:tcPr>
          <w:p>
            <w:r>
              <w:t>Sjc_0056260;  Sjc_0030100; Sjc_0091950;  Sjc_0005980; Sjc_0017990;  Sjc_0131210; Sjc_0001610;  Sjc_0054830; Sjc_0063230;  Sjc_0027970; Sjc_0043990;  Sjc_0121800; Sjc_0001640;  Sjc_0095240; Sjc_0081760;  Sjc_0036560</w:t>
            </w:r>
          </w:p>
          <w:p>
            <w:r>
              <w:t>16 (39.02%)</w:t>
            </w:r>
          </w:p>
        </w:tc>
        <w:tc>
          <w:tcPr>
            <w:tcW w:w="4145" w:type="dxa"/>
            <w:tcBorders>
              <w:top w:val="single" w:color="000000" w:sz="4" w:space="0"/>
            </w:tcBorders>
            <w:vAlign w:val="center"/>
          </w:tcPr>
          <w:p>
            <w:r>
              <w:t xml:space="preserve">Sjc_0035070; Sjc_0065230; Sjc_0032110; Sjc_0035130; Sjc_0082920; Sjc_0025540; Sjc_0112300; Sjc_0015820; Sjc_0025810; Sjc_0023460; Sjc_0086300; Sjc_0115020; Sjc_0069310; Sjc_0036690; Sjc_0077300; Sjc_0018000; Sjc_0022840; Sjc_0039940; Sjc_0000920; Sjc_0022470; Sjc_0000740; Sjc_0082530; Sjc_0070270; Sjc_0052070; Sjc_0075600; Sjc_0004870; Sjc_0046120; Sjc_0019530; Sjc_0042400; Sjc_0005910; Sjc_0091980; </w:t>
            </w:r>
            <w:r>
              <w:rPr>
                <w:rFonts w:hint="eastAsia"/>
                <w:lang w:val="en-US" w:eastAsia="zh-CN"/>
              </w:rPr>
              <w:t xml:space="preserve">  </w:t>
            </w:r>
            <w:r>
              <w:t>Sjc_0002140</w:t>
            </w:r>
          </w:p>
          <w:p>
            <w:r>
              <w:t>32 (42.11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4" w:hRule="atLeast"/>
        </w:trPr>
        <w:tc>
          <w:tcPr>
            <w:tcW w:w="1676" w:type="dxa"/>
            <w:vAlign w:val="center"/>
          </w:tcPr>
          <w:p>
            <w:r>
              <w:rPr>
                <w:rFonts w:hint="eastAsia"/>
              </w:rPr>
              <w:t>Cata</w:t>
            </w:r>
            <w:r>
              <w:t xml:space="preserve">lytic activity </w:t>
            </w:r>
          </w:p>
        </w:tc>
        <w:tc>
          <w:tcPr>
            <w:tcW w:w="2701" w:type="dxa"/>
            <w:vAlign w:val="center"/>
          </w:tcPr>
          <w:p>
            <w:r>
              <w:t>Sjc_0085200; Sjc_0068110; Sjc_0081760; Sjc_0031630; Sjc_0095240; Sjc_0027340; Sjc_0131210; Sjc_0038180; Sjc_0017990; Sjc_0033580; Sjc_0034690; Sjc_0078540; Sjc_0009630; Sjc_0026410; Sjc_0126800; Sjc_0028730; Sjc_0000030</w:t>
            </w:r>
          </w:p>
          <w:p>
            <w:r>
              <w:t>17 (41.46%)</w:t>
            </w:r>
          </w:p>
        </w:tc>
        <w:tc>
          <w:tcPr>
            <w:tcW w:w="4145" w:type="dxa"/>
            <w:vAlign w:val="center"/>
          </w:tcPr>
          <w:p>
            <w:r>
              <w:t xml:space="preserve">Sjc_0035400; Sjc_0106630; Sjc_0086160; Sjc_0026200; Sjc_0018570; Sjc_0002140; Sjc_0019530; Sjc_0055090; Sjc_0082920; Sjc_0112300; Sjc_0105130; Sjc_0091980; Sjc_0046120; Sjc_0032110; Sjc_0004870; Sjc_0086300; Sjc_0005910; Sjc_0037010; Sjc_0000920; Sjc_0058200; Sjc_0022840; Sjc_0000740; Sjc_0046190; Sjc_0075600; Sjc_0052070; Sjc_0030900; Sjc_0035070; Sjc_0022170; Sjc_0060870; Sjc_0001230; Sjc_0006800; Sjc_0042800; Sjc_0015820; Sjc_0023460; </w:t>
            </w:r>
            <w:r>
              <w:rPr>
                <w:rFonts w:hint="eastAsia"/>
                <w:lang w:val="en-US" w:eastAsia="zh-CN"/>
              </w:rPr>
              <w:t xml:space="preserve">  </w:t>
            </w:r>
            <w:r>
              <w:t>Sjc_0031570;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t xml:space="preserve"> Sjc_0025540</w:t>
            </w:r>
          </w:p>
          <w:p>
            <w:r>
              <w:t>36 (47.37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676" w:type="dxa"/>
            <w:vAlign w:val="center"/>
          </w:tcPr>
          <w:p>
            <w:r>
              <w:t>Enzyme regulator activity</w:t>
            </w:r>
          </w:p>
        </w:tc>
        <w:tc>
          <w:tcPr>
            <w:tcW w:w="2701" w:type="dxa"/>
            <w:vAlign w:val="center"/>
          </w:tcPr>
          <w:p>
            <w:r>
              <w:t>Sjc_0117060</w:t>
            </w:r>
          </w:p>
          <w:p>
            <w:r>
              <w:t>1 (2.44%)</w:t>
            </w:r>
          </w:p>
        </w:tc>
        <w:tc>
          <w:tcPr>
            <w:tcW w:w="4145" w:type="dxa"/>
            <w:vAlign w:val="center"/>
          </w:tcPr>
          <w:p/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676" w:type="dxa"/>
            <w:vAlign w:val="center"/>
          </w:tcPr>
          <w:p>
            <w:r>
              <w:t>Molecular transducer activity</w:t>
            </w:r>
          </w:p>
        </w:tc>
        <w:tc>
          <w:tcPr>
            <w:tcW w:w="2701" w:type="dxa"/>
            <w:vAlign w:val="center"/>
          </w:tcPr>
          <w:p>
            <w:r>
              <w:t>Sjc_0095240;          Sjc_0028820</w:t>
            </w:r>
          </w:p>
          <w:p>
            <w:r>
              <w:t>2 (4.88%)</w:t>
            </w:r>
          </w:p>
        </w:tc>
        <w:tc>
          <w:tcPr>
            <w:tcW w:w="4145" w:type="dxa"/>
            <w:vAlign w:val="center"/>
          </w:tcPr>
          <w:p>
            <w:r>
              <w:t>Sjc_0056230</w:t>
            </w:r>
          </w:p>
          <w:p>
            <w:r>
              <w:t>1 (1.32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6" w:hRule="atLeast"/>
        </w:trPr>
        <w:tc>
          <w:tcPr>
            <w:tcW w:w="1676" w:type="dxa"/>
            <w:vAlign w:val="center"/>
          </w:tcPr>
          <w:p>
            <w:r>
              <w:t>Transporter activity</w:t>
            </w:r>
          </w:p>
        </w:tc>
        <w:tc>
          <w:tcPr>
            <w:tcW w:w="2701" w:type="dxa"/>
            <w:vAlign w:val="center"/>
          </w:tcPr>
          <w:p>
            <w:r>
              <w:t>Sjc_0001530; Sjc_0010110; Sjc_0081760; Sjc_0000030; Sjc_0009630</w:t>
            </w:r>
          </w:p>
          <w:p>
            <w:r>
              <w:t>5 (12.20%)</w:t>
            </w:r>
          </w:p>
        </w:tc>
        <w:tc>
          <w:tcPr>
            <w:tcW w:w="4145" w:type="dxa"/>
            <w:vAlign w:val="center"/>
          </w:tcPr>
          <w:p>
            <w:r>
              <w:t>Sjc_0000920;</w:t>
            </w:r>
            <w:r>
              <w:rPr>
                <w:rFonts w:hint="eastAsia"/>
              </w:rPr>
              <w:t xml:space="preserve"> </w:t>
            </w:r>
            <w:r>
              <w:t>Sjc_0105130; Sjc_0037010;</w:t>
            </w:r>
          </w:p>
          <w:p>
            <w:r>
              <w:t>Sjc_0079140; Sjc_0075410; Sjc_0019480</w:t>
            </w:r>
          </w:p>
          <w:p>
            <w:r>
              <w:t>6 (7.89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676" w:type="dxa"/>
            <w:vAlign w:val="center"/>
          </w:tcPr>
          <w:p>
            <w:r>
              <w:t>Structural molecule activity</w:t>
            </w:r>
          </w:p>
        </w:tc>
        <w:tc>
          <w:tcPr>
            <w:tcW w:w="2701" w:type="dxa"/>
            <w:vAlign w:val="center"/>
          </w:tcPr>
          <w:p/>
        </w:tc>
        <w:tc>
          <w:tcPr>
            <w:tcW w:w="4145" w:type="dxa"/>
            <w:vAlign w:val="center"/>
          </w:tcPr>
          <w:p>
            <w:r>
              <w:t>Sjc_0069310</w:t>
            </w:r>
          </w:p>
          <w:p>
            <w:r>
              <w:t>1 (1.32%)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CDD"/>
    <w:rsid w:val="000B0CDD"/>
    <w:rsid w:val="000D71EC"/>
    <w:rsid w:val="00223927"/>
    <w:rsid w:val="1FDB0C40"/>
    <w:rsid w:val="35D96657"/>
    <w:rsid w:val="501E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5</Words>
  <Characters>1740</Characters>
  <Lines>14</Lines>
  <Paragraphs>4</Paragraphs>
  <TotalTime>29</TotalTime>
  <ScaleCrop>false</ScaleCrop>
  <LinksUpToDate>false</LinksUpToDate>
  <CharactersWithSpaces>2041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8T08:29:00Z</dcterms:created>
  <dc:creator>Jin YM</dc:creator>
  <cp:lastModifiedBy>沉默是金</cp:lastModifiedBy>
  <dcterms:modified xsi:type="dcterms:W3CDTF">2020-08-03T02:55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